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XSpec="center" w:tblpY="612"/>
        <w:tblW w:w="60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3463"/>
        <w:gridCol w:w="726"/>
        <w:gridCol w:w="922"/>
        <w:gridCol w:w="922"/>
        <w:gridCol w:w="922"/>
        <w:gridCol w:w="2075"/>
        <w:gridCol w:w="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16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3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BgRatio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value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p.adjust</w:t>
            </w:r>
          </w:p>
        </w:tc>
        <w:tc>
          <w:tcPr>
            <w:tcW w:w="4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qvalue</w:t>
            </w:r>
          </w:p>
        </w:tc>
        <w:tc>
          <w:tcPr>
            <w:tcW w:w="10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geneID</w:t>
            </w:r>
          </w:p>
        </w:tc>
        <w:tc>
          <w:tcPr>
            <w:tcW w:w="2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5150</w:t>
            </w:r>
          </w:p>
        </w:tc>
        <w:tc>
          <w:tcPr>
            <w:tcW w:w="16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taphylococcus aureus infection</w:t>
            </w:r>
          </w:p>
        </w:tc>
        <w:tc>
          <w:tcPr>
            <w:tcW w:w="3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6/8016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45E-05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880262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807032</w:t>
            </w:r>
          </w:p>
        </w:tc>
        <w:tc>
          <w:tcPr>
            <w:tcW w:w="10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28358/820/2209/1668/1669</w:t>
            </w:r>
          </w:p>
        </w:tc>
        <w:tc>
          <w:tcPr>
            <w:tcW w:w="26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5202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Transcriptional misregulation in cancer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6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84E-0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88026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807032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209/1991/1668/4318/64919/356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4061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Viral protein interaction with cytokine and cytokine receptor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0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32101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552947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5069464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807/8809/1236/356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4060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ytokine-cytokine receptor interaction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94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03567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552947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5069464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57/8807/8809/939/1236/356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5321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nflammatory bowel disease (IBD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5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129536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606256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4726291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807/7100/8809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0061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atty acid biosynthesis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161703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670935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15319275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5301/218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4621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OD-like receptor signaling pathway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1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293902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603135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3865759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28358/820/1668/1669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hsa04657</w:t>
            </w:r>
          </w:p>
        </w:tc>
        <w:tc>
          <w:tcPr>
            <w:tcW w:w="16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IL-17 signaling pathway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4/801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949408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0607916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80615871</w:t>
            </w:r>
          </w:p>
        </w:tc>
        <w:tc>
          <w:tcPr>
            <w:tcW w:w="100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934/4318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C00000"/>
          <w:sz w:val="24"/>
          <w:szCs w:val="24"/>
        </w:rPr>
        <w:t>Table S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ull list of K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GG pathways of DEG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12A"/>
    <w:rsid w:val="002C13AA"/>
    <w:rsid w:val="0055712A"/>
    <w:rsid w:val="009B2474"/>
    <w:rsid w:val="00F35D41"/>
    <w:rsid w:val="7135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8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854</Characters>
  <Lines>7</Lines>
  <Paragraphs>2</Paragraphs>
  <TotalTime>5</TotalTime>
  <ScaleCrop>false</ScaleCrop>
  <LinksUpToDate>false</LinksUpToDate>
  <CharactersWithSpaces>100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11:35:00Z</dcterms:created>
  <dc:creator>86133</dc:creator>
  <cp:lastModifiedBy>Administrator</cp:lastModifiedBy>
  <dcterms:modified xsi:type="dcterms:W3CDTF">2021-05-07T06:43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43891134A9D40279CB53A6F350C6ACE</vt:lpwstr>
  </property>
</Properties>
</file>